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3B0FC" w14:textId="34AD57A1" w:rsidR="006A4C12" w:rsidRDefault="00DB1287" w:rsidP="006A4C12">
      <w:r>
        <w:t xml:space="preserve">Table </w:t>
      </w:r>
      <w:r w:rsidR="008F4B0D">
        <w:t>S</w:t>
      </w:r>
      <w:r w:rsidR="006A4C12">
        <w:t>2</w:t>
      </w:r>
      <w:r>
        <w:t>0</w:t>
      </w:r>
      <w:r w:rsidR="006A4C12">
        <w:t>.</w:t>
      </w:r>
      <w:bookmarkStart w:id="0" w:name="_Hlk76738506"/>
      <w:r w:rsidR="006A4C12">
        <w:t xml:space="preserve"> </w:t>
      </w:r>
      <w:r w:rsidR="006A4C12" w:rsidRPr="00521306">
        <w:t>Effect of GB spiked in soil and AMF treatments on the activity of enzyme glutathione reductase (units/mg protein) in so</w:t>
      </w:r>
      <w:r w:rsidR="006A4C12">
        <w:t>rghum under Cr toxic stress at 9</w:t>
      </w:r>
      <w:r w:rsidR="006A4C12" w:rsidRPr="00521306">
        <w:t>5 DAS.</w:t>
      </w:r>
      <w:bookmarkEnd w:id="0"/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AA6C12" w14:paraId="6EF3DC3E" w14:textId="77777777" w:rsidTr="00B63548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6B5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DB5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AA6C12" w14:paraId="1545DE8C" w14:textId="77777777" w:rsidTr="00B63548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51A7B" w14:textId="77777777" w:rsidR="006A4C12" w:rsidRPr="00AA6C12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5A027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DA5E1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15492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648D7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55E37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C0C12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7C8D6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0795B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C7A10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A821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AA6C12" w14:paraId="72B15C78" w14:textId="77777777" w:rsidTr="00B63548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74B32" w14:textId="77777777" w:rsidR="006A4C12" w:rsidRPr="00AA6C12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C88B1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4CBB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8D88C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81FE5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C4E0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A91CC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839D8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FDB53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DE06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6ED24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4657B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5ECA3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3F19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83FE4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7E857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93BA1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16A28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22BC4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5D0A0" w14:textId="77777777" w:rsidR="006A4C12" w:rsidRPr="00AA6C12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AA6C12" w14:paraId="21D7FD19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5956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07E4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92E3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FF3C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7626F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1AA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932B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C74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4696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BC721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0047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5B9E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7C3C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00B6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03C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3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FC4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5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FE5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5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A7725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7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A5F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3200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44</w:t>
            </w:r>
          </w:p>
        </w:tc>
      </w:tr>
      <w:tr w:rsidR="006A4C12" w:rsidRPr="00AA6C12" w14:paraId="7B6F7820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6C6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1186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14A0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1AE2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E4B5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DDA8C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E356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26BF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3252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51D4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E3EB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872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131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92C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B1D2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759E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0E4E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B35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20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48EE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6D5E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81</w:t>
            </w:r>
          </w:p>
        </w:tc>
      </w:tr>
      <w:tr w:rsidR="006A4C12" w:rsidRPr="00AA6C12" w14:paraId="0B62F4C6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60A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D331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7F2D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EFF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7F5F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3DC5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9BB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6E2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0631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5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63D5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E102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2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E2A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21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84E7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22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500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43300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26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56A7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FB5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31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0F8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35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7C3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color w:val="000000"/>
                <w:sz w:val="18"/>
                <w:szCs w:val="18"/>
              </w:rPr>
              <w:t>38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750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14</w:t>
            </w:r>
          </w:p>
        </w:tc>
      </w:tr>
      <w:tr w:rsidR="006A4C12" w:rsidRPr="00AA6C12" w14:paraId="325763F0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183C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F9A80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FF23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A501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CF2E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2447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8857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5590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B34A0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CA9F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2734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CFE2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FCA5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897B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02A8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D21B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C1EF1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BC1D1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4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4697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6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BFCA0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80</w:t>
            </w:r>
          </w:p>
        </w:tc>
      </w:tr>
      <w:tr w:rsidR="006A4C12" w:rsidRPr="00AA6C12" w14:paraId="1D75F3F4" w14:textId="77777777" w:rsidTr="00B6354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1B18C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2D04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AE2B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9EE8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70AB8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DF8E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129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1A0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2D7B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8979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ACDE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862E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48220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109B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E10A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C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C0683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A6C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AD2D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A6C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6C2B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A6C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78C6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A6C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24E4" w14:textId="77777777" w:rsidR="006A4C12" w:rsidRPr="00AA6C12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A6C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11CA929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2D6E45"/>
    <w:rsid w:val="00323723"/>
    <w:rsid w:val="00487404"/>
    <w:rsid w:val="004B0318"/>
    <w:rsid w:val="006A4C12"/>
    <w:rsid w:val="008F4B0D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4EA2D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4:00Z</dcterms:modified>
</cp:coreProperties>
</file>